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23B" w:rsidRDefault="00A1223B" w:rsidP="00A1223B">
      <w:pPr>
        <w:rPr>
          <w:rFonts w:ascii="Times New Roman" w:hAnsi="Times New Roman" w:cs="Times New Roman"/>
          <w:sz w:val="24"/>
          <w:szCs w:val="24"/>
        </w:rPr>
      </w:pPr>
      <w:r w:rsidRPr="00A17365">
        <w:rPr>
          <w:rFonts w:ascii="Times New Roman" w:hAnsi="Times New Roman" w:cs="Times New Roman"/>
          <w:sz w:val="24"/>
          <w:szCs w:val="24"/>
        </w:rPr>
        <w:t>Table 1</w:t>
      </w:r>
    </w:p>
    <w:p w:rsidR="00A1223B" w:rsidRPr="00746635" w:rsidRDefault="00A1223B" w:rsidP="00A1223B">
      <w:pPr>
        <w:rPr>
          <w:rFonts w:ascii="Times New Roman" w:hAnsi="Times New Roman" w:cs="Times New Roman"/>
          <w:i/>
          <w:sz w:val="24"/>
          <w:szCs w:val="24"/>
        </w:rPr>
      </w:pPr>
      <w:r w:rsidRPr="00746635">
        <w:rPr>
          <w:rFonts w:ascii="Times New Roman" w:hAnsi="Times New Roman" w:cs="Times New Roman" w:hint="eastAsia"/>
          <w:i/>
          <w:sz w:val="24"/>
          <w:szCs w:val="24"/>
        </w:rPr>
        <w:t>Summary of the Whole Sample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3391"/>
        <w:gridCol w:w="781"/>
        <w:gridCol w:w="781"/>
        <w:gridCol w:w="223"/>
        <w:gridCol w:w="822"/>
        <w:gridCol w:w="822"/>
        <w:gridCol w:w="823"/>
        <w:gridCol w:w="822"/>
        <w:gridCol w:w="823"/>
      </w:tblGrid>
      <w:tr w:rsidR="00A1223B" w:rsidRPr="00A17365" w:rsidTr="00CB20FB">
        <w:trPr>
          <w:trHeight w:val="397"/>
        </w:trPr>
        <w:tc>
          <w:tcPr>
            <w:tcW w:w="3391" w:type="dxa"/>
            <w:tcBorders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Depletion</w:t>
            </w:r>
          </w:p>
        </w:tc>
        <w:tc>
          <w:tcPr>
            <w:tcW w:w="223" w:type="dxa"/>
            <w:tcBorders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RTV</w:t>
            </w: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dxa"/>
            <w:tcBorders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Full samp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English-speaking samp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3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Non-English speaking sample   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6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Full samp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English-speaking samp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Non-English speaking sample   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7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Effor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Full samp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7.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English-speaking samp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Non-English speaking sample   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5.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Full samp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39.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English-speaking samp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26.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Non-English speaking sample   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29.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Full samp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English-speaking samp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Non-English speaking sample   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99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Frustratio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Full samp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7.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English-speaking samp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4.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A1223B" w:rsidRPr="00A17365" w:rsidTr="00CB20FB">
        <w:trPr>
          <w:trHeight w:val="397"/>
        </w:trPr>
        <w:tc>
          <w:tcPr>
            <w:tcW w:w="3391" w:type="dxa"/>
            <w:tcBorders>
              <w:top w:val="nil"/>
              <w:left w:val="nil"/>
              <w:right w:val="nil"/>
            </w:tcBorders>
            <w:vAlign w:val="center"/>
          </w:tcPr>
          <w:p w:rsidR="00A1223B" w:rsidRPr="00A17365" w:rsidRDefault="00A1223B" w:rsidP="00CB2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 xml:space="preserve">    Non-English speaking sample    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vAlign w:val="center"/>
          </w:tcPr>
          <w:p w:rsidR="00A1223B" w:rsidRPr="00A17365" w:rsidRDefault="00A1223B" w:rsidP="00CB2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65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</w:tbl>
    <w:p w:rsidR="002A5840" w:rsidRPr="00EA557B" w:rsidRDefault="00EA557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A5840" w:rsidRPr="00EA55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FC7"/>
    <w:rsid w:val="002704EB"/>
    <w:rsid w:val="00481C2D"/>
    <w:rsid w:val="006660F7"/>
    <w:rsid w:val="00A1223B"/>
    <w:rsid w:val="00B26C9E"/>
    <w:rsid w:val="00B43FC7"/>
    <w:rsid w:val="00EA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23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23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23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23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606A262-AE1B-4ACD-A492-C5D30877A233}"/>
</file>

<file path=customXml/itemProps2.xml><?xml version="1.0" encoding="utf-8"?>
<ds:datastoreItem xmlns:ds="http://schemas.openxmlformats.org/officeDocument/2006/customXml" ds:itemID="{54C71446-7323-4599-A3C3-684961C6C80C}"/>
</file>

<file path=customXml/itemProps3.xml><?xml version="1.0" encoding="utf-8"?>
<ds:datastoreItem xmlns:ds="http://schemas.openxmlformats.org/officeDocument/2006/customXml" ds:itemID="{EF833BC8-FC57-4B8E-BBC2-86DCD76A1E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ua Dang</dc:creator>
  <cp:keywords/>
  <dc:description/>
  <cp:lastModifiedBy>Junhua Dang</cp:lastModifiedBy>
  <cp:revision>4</cp:revision>
  <dcterms:created xsi:type="dcterms:W3CDTF">2016-05-20T09:49:00Z</dcterms:created>
  <dcterms:modified xsi:type="dcterms:W3CDTF">2016-05-20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